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8F77A" w14:textId="77777777" w:rsidR="00CB223A" w:rsidRDefault="00CB223A" w:rsidP="006431D9"/>
    <w:p w14:paraId="32DD1711" w14:textId="53F04FF8" w:rsidR="00FD5669" w:rsidRPr="00AE7F41" w:rsidRDefault="00AE7F41" w:rsidP="00FD5669">
      <w:pPr>
        <w:rPr>
          <w:rFonts w:ascii="Times New Roman" w:hAnsi="Times New Roman" w:cs="Times New Roman"/>
          <w:sz w:val="22"/>
          <w:szCs w:val="22"/>
        </w:rPr>
      </w:pPr>
      <w:r w:rsidRPr="00AE7F41">
        <w:rPr>
          <w:rFonts w:ascii="Times New Roman" w:hAnsi="Times New Roman" w:cs="Times New Roman"/>
          <w:b/>
          <w:bCs/>
          <w:sz w:val="22"/>
          <w:szCs w:val="22"/>
        </w:rPr>
        <w:t>Supplementary Table S1</w:t>
      </w:r>
      <w:r w:rsidRPr="00AE7F41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E7F41">
        <w:rPr>
          <w:rFonts w:ascii="Times New Roman" w:hAnsi="Times New Roman" w:cs="Times New Roman"/>
          <w:sz w:val="22"/>
          <w:szCs w:val="22"/>
        </w:rPr>
        <w:t xml:space="preserve"> </w:t>
      </w:r>
      <w:r w:rsidR="00FD5669" w:rsidRPr="00AE7F41">
        <w:rPr>
          <w:rFonts w:ascii="Times New Roman" w:hAnsi="Times New Roman" w:cs="Times New Roman"/>
          <w:sz w:val="22"/>
          <w:szCs w:val="22"/>
        </w:rPr>
        <w:t>Prevalence of WMSD according to demographics.</w:t>
      </w:r>
    </w:p>
    <w:tbl>
      <w:tblPr>
        <w:tblW w:w="9203" w:type="dxa"/>
        <w:tblLook w:val="04A0" w:firstRow="1" w:lastRow="0" w:firstColumn="1" w:lastColumn="0" w:noHBand="0" w:noVBand="1"/>
      </w:tblPr>
      <w:tblGrid>
        <w:gridCol w:w="3402"/>
        <w:gridCol w:w="1020"/>
        <w:gridCol w:w="2755"/>
        <w:gridCol w:w="2026"/>
      </w:tblGrid>
      <w:tr w:rsidR="00FD5669" w:rsidRPr="0038388C" w14:paraId="2A916561" w14:textId="77777777" w:rsidTr="001A74B8">
        <w:trPr>
          <w:trHeight w:val="258"/>
        </w:trPr>
        <w:tc>
          <w:tcPr>
            <w:tcW w:w="340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6CAA883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  <w:t>Forest Plot</w:t>
            </w:r>
          </w:p>
        </w:tc>
        <w:tc>
          <w:tcPr>
            <w:tcW w:w="1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</w:tcPr>
          <w:p w14:paraId="07AF926B" w14:textId="77777777" w:rsidR="00FD5669" w:rsidRPr="0038388C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</w:pPr>
            <w:r w:rsidRPr="0038388C"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  <w:t>n. of included studies</w:t>
            </w:r>
          </w:p>
        </w:tc>
        <w:tc>
          <w:tcPr>
            <w:tcW w:w="27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590CAC4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  <w:t>Overall Proportion [95%-CI]</w:t>
            </w:r>
          </w:p>
        </w:tc>
        <w:tc>
          <w:tcPr>
            <w:tcW w:w="20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EBFAE60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FFFFFF"/>
                <w:kern w:val="0"/>
                <w:sz w:val="22"/>
                <w:szCs w:val="22"/>
                <w14:ligatures w14:val="none"/>
              </w:rPr>
              <w:t>I² (Heterogeneity)</w:t>
            </w:r>
          </w:p>
        </w:tc>
      </w:tr>
      <w:tr w:rsidR="00FD5669" w:rsidRPr="0038388C" w14:paraId="2E890714" w14:textId="77777777" w:rsidTr="001A74B8">
        <w:trPr>
          <w:trHeight w:val="258"/>
        </w:trPr>
        <w:tc>
          <w:tcPr>
            <w:tcW w:w="340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EAFF2D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204C1906" w14:textId="77777777" w:rsidR="00FD5669" w:rsidRPr="0038388C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88C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68AD16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 [0.24, 0.77]</w:t>
            </w:r>
          </w:p>
        </w:tc>
        <w:tc>
          <w:tcPr>
            <w:tcW w:w="20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C4D76C" w14:textId="77777777" w:rsidR="00FD5669" w:rsidRPr="00B70FBD" w:rsidRDefault="00FD5669" w:rsidP="001A74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.20%</w:t>
            </w:r>
          </w:p>
        </w:tc>
      </w:tr>
      <w:tr w:rsidR="00FD5669" w:rsidRPr="0038388C" w14:paraId="0E2329CE" w14:textId="77777777" w:rsidTr="001A74B8">
        <w:trPr>
          <w:trHeight w:val="258"/>
        </w:trPr>
        <w:tc>
          <w:tcPr>
            <w:tcW w:w="340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E1509F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33DED31B" w14:textId="77777777" w:rsidR="00FD5669" w:rsidRPr="0038388C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88C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558981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 [0.16, 0.92]</w:t>
            </w:r>
          </w:p>
        </w:tc>
        <w:tc>
          <w:tcPr>
            <w:tcW w:w="20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88D369" w14:textId="77777777" w:rsidR="00FD5669" w:rsidRPr="00B70FBD" w:rsidRDefault="00FD5669" w:rsidP="001A74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.80%</w:t>
            </w:r>
          </w:p>
        </w:tc>
      </w:tr>
      <w:tr w:rsidR="00FD5669" w:rsidRPr="0038388C" w14:paraId="4C0FFC25" w14:textId="77777777" w:rsidTr="001A74B8">
        <w:trPr>
          <w:trHeight w:val="258"/>
        </w:trPr>
        <w:tc>
          <w:tcPr>
            <w:tcW w:w="340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078253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Years of experience more than 5 years</w:t>
            </w:r>
          </w:p>
        </w:tc>
        <w:tc>
          <w:tcPr>
            <w:tcW w:w="10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191F96BA" w14:textId="77777777" w:rsidR="00FD5669" w:rsidRPr="0038388C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38388C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5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E618B0" w14:textId="77777777" w:rsidR="00FD5669" w:rsidRPr="00B70FBD" w:rsidRDefault="00FD5669" w:rsidP="001A74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2 [0.06, 0.77]</w:t>
            </w:r>
          </w:p>
        </w:tc>
        <w:tc>
          <w:tcPr>
            <w:tcW w:w="20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4DFDD6" w14:textId="77777777" w:rsidR="00FD5669" w:rsidRPr="00B70FBD" w:rsidRDefault="00FD5669" w:rsidP="001A74B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B70FBD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.50%</w:t>
            </w:r>
          </w:p>
        </w:tc>
      </w:tr>
    </w:tbl>
    <w:p w14:paraId="6444FB38" w14:textId="6969FA4A" w:rsidR="006431D9" w:rsidRDefault="006431D9" w:rsidP="006431D9"/>
    <w:p w14:paraId="6C9569E3" w14:textId="77777777" w:rsidR="00773B10" w:rsidRDefault="00773B10" w:rsidP="00773B10"/>
    <w:p w14:paraId="3B0C1F41" w14:textId="51797226" w:rsidR="00773B10" w:rsidRPr="00D037E5" w:rsidRDefault="00773B10" w:rsidP="00773B10"/>
    <w:p w14:paraId="5B17C8C5" w14:textId="77777777" w:rsidR="00773B10" w:rsidRDefault="00773B10" w:rsidP="00773B10"/>
    <w:p w14:paraId="6FBF4C94" w14:textId="555872EF" w:rsidR="00CE12FD" w:rsidRPr="00CE12FD" w:rsidRDefault="00CE12FD" w:rsidP="00CE12FD">
      <w:pPr>
        <w:tabs>
          <w:tab w:val="left" w:pos="2870"/>
        </w:tabs>
      </w:pPr>
    </w:p>
    <w:sectPr w:rsidR="00CE12FD" w:rsidRPr="00CE12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67B7E" w14:textId="77777777" w:rsidR="005B4414" w:rsidRDefault="005B4414" w:rsidP="006431D9">
      <w:pPr>
        <w:spacing w:after="0" w:line="240" w:lineRule="auto"/>
      </w:pPr>
      <w:r>
        <w:separator/>
      </w:r>
    </w:p>
  </w:endnote>
  <w:endnote w:type="continuationSeparator" w:id="0">
    <w:p w14:paraId="3A6DE3F6" w14:textId="77777777" w:rsidR="005B4414" w:rsidRDefault="005B4414" w:rsidP="00643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3EF9A" w14:textId="77777777" w:rsidR="005B4414" w:rsidRDefault="005B4414" w:rsidP="006431D9">
      <w:pPr>
        <w:spacing w:after="0" w:line="240" w:lineRule="auto"/>
      </w:pPr>
      <w:r>
        <w:separator/>
      </w:r>
    </w:p>
  </w:footnote>
  <w:footnote w:type="continuationSeparator" w:id="0">
    <w:p w14:paraId="0888D0F0" w14:textId="77777777" w:rsidR="005B4414" w:rsidRDefault="005B4414" w:rsidP="00643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D9"/>
    <w:rsid w:val="003152D7"/>
    <w:rsid w:val="003575C9"/>
    <w:rsid w:val="00481F5D"/>
    <w:rsid w:val="005B4414"/>
    <w:rsid w:val="006431D9"/>
    <w:rsid w:val="007621F4"/>
    <w:rsid w:val="00773B10"/>
    <w:rsid w:val="008D224E"/>
    <w:rsid w:val="00954401"/>
    <w:rsid w:val="00A12F25"/>
    <w:rsid w:val="00A20BD4"/>
    <w:rsid w:val="00AE7F41"/>
    <w:rsid w:val="00B17E04"/>
    <w:rsid w:val="00B614CD"/>
    <w:rsid w:val="00BA2024"/>
    <w:rsid w:val="00BD1ECC"/>
    <w:rsid w:val="00C543EC"/>
    <w:rsid w:val="00C85E5F"/>
    <w:rsid w:val="00CB223A"/>
    <w:rsid w:val="00CE12FD"/>
    <w:rsid w:val="00DA35E8"/>
    <w:rsid w:val="00DD2B92"/>
    <w:rsid w:val="00E54CDB"/>
    <w:rsid w:val="00F46E15"/>
    <w:rsid w:val="00FD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A547B2"/>
  <w15:chartTrackingRefBased/>
  <w15:docId w15:val="{FD7E79EB-85BE-45F2-924B-0D136746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43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43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431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43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431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43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43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43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43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431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431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431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431D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431D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431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431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431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431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43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43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43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43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43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431D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431D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431D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431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431D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431D9"/>
    <w:rPr>
      <w:b/>
      <w:bCs/>
      <w:smallCaps/>
      <w:color w:val="2F5496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643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31D9"/>
  </w:style>
  <w:style w:type="paragraph" w:styleId="Piedepgina">
    <w:name w:val="footer"/>
    <w:basedOn w:val="Normal"/>
    <w:link w:val="PiedepginaCar"/>
    <w:uiPriority w:val="99"/>
    <w:unhideWhenUsed/>
    <w:rsid w:val="00643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3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k fawze</dc:creator>
  <cp:keywords/>
  <dc:description/>
  <cp:lastModifiedBy>MARIA BENLLOCH GARCIA</cp:lastModifiedBy>
  <cp:revision>3</cp:revision>
  <dcterms:created xsi:type="dcterms:W3CDTF">2025-04-07T19:09:00Z</dcterms:created>
  <dcterms:modified xsi:type="dcterms:W3CDTF">2025-04-0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ce3f47-a30d-4278-8901-b2c1aaf425bd</vt:lpwstr>
  </property>
  <property fmtid="{D5CDD505-2E9C-101B-9397-08002B2CF9AE}" pid="3" name="MSIP_Label_6e9d8e89-1655-4ab5-89eb-a212bc42e0d5_Enabled">
    <vt:lpwstr>true</vt:lpwstr>
  </property>
  <property fmtid="{D5CDD505-2E9C-101B-9397-08002B2CF9AE}" pid="4" name="MSIP_Label_6e9d8e89-1655-4ab5-89eb-a212bc42e0d5_SetDate">
    <vt:lpwstr>2025-04-07T19:09:15Z</vt:lpwstr>
  </property>
  <property fmtid="{D5CDD505-2E9C-101B-9397-08002B2CF9AE}" pid="5" name="MSIP_Label_6e9d8e89-1655-4ab5-89eb-a212bc42e0d5_Method">
    <vt:lpwstr>Standard</vt:lpwstr>
  </property>
  <property fmtid="{D5CDD505-2E9C-101B-9397-08002B2CF9AE}" pid="6" name="MSIP_Label_6e9d8e89-1655-4ab5-89eb-a212bc42e0d5_Name">
    <vt:lpwstr>Público</vt:lpwstr>
  </property>
  <property fmtid="{D5CDD505-2E9C-101B-9397-08002B2CF9AE}" pid="7" name="MSIP_Label_6e9d8e89-1655-4ab5-89eb-a212bc42e0d5_SiteId">
    <vt:lpwstr>a6646126-b0da-4ad9-ad11-ce63e96eb959</vt:lpwstr>
  </property>
  <property fmtid="{D5CDD505-2E9C-101B-9397-08002B2CF9AE}" pid="8" name="MSIP_Label_6e9d8e89-1655-4ab5-89eb-a212bc42e0d5_ActionId">
    <vt:lpwstr>6beab2fa-3a94-4da6-a57b-6cad695125f3</vt:lpwstr>
  </property>
  <property fmtid="{D5CDD505-2E9C-101B-9397-08002B2CF9AE}" pid="9" name="MSIP_Label_6e9d8e89-1655-4ab5-89eb-a212bc42e0d5_ContentBits">
    <vt:lpwstr>0</vt:lpwstr>
  </property>
  <property fmtid="{D5CDD505-2E9C-101B-9397-08002B2CF9AE}" pid="10" name="MSIP_Label_6e9d8e89-1655-4ab5-89eb-a212bc42e0d5_Tag">
    <vt:lpwstr>10, 3, 0, 1</vt:lpwstr>
  </property>
</Properties>
</file>